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7A1C3" w14:textId="77777777" w:rsidR="000166F0" w:rsidRPr="00EB22D9" w:rsidRDefault="000166F0" w:rsidP="000166F0">
      <w:pPr>
        <w:pStyle w:val="Caption"/>
        <w:spacing w:line="360" w:lineRule="auto"/>
        <w:jc w:val="both"/>
        <w:rPr>
          <w:sz w:val="20"/>
          <w:szCs w:val="20"/>
          <w:lang w:val="en-GB"/>
        </w:rPr>
      </w:pPr>
      <w:bookmarkStart w:id="0" w:name="_GoBack"/>
    </w:p>
    <w:p w14:paraId="655598D1" w14:textId="77777777" w:rsidR="000166F0" w:rsidRPr="00EB22D9" w:rsidRDefault="000166F0" w:rsidP="000166F0">
      <w:pPr>
        <w:pStyle w:val="Caption"/>
        <w:spacing w:line="360" w:lineRule="auto"/>
        <w:jc w:val="both"/>
        <w:rPr>
          <w:sz w:val="20"/>
          <w:szCs w:val="20"/>
          <w:lang w:val="en-GB"/>
        </w:rPr>
      </w:pPr>
      <w:bookmarkStart w:id="1" w:name="_Hlk95040310"/>
      <w:r w:rsidRPr="00EB22D9">
        <w:rPr>
          <w:sz w:val="20"/>
          <w:szCs w:val="20"/>
          <w:lang w:val="en-GB"/>
        </w:rPr>
        <w:t>Table 9: list of adverse events in interventional and control groups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325"/>
        <w:gridCol w:w="2167"/>
        <w:gridCol w:w="2016"/>
        <w:gridCol w:w="1980"/>
      </w:tblGrid>
      <w:tr w:rsidR="000166F0" w:rsidRPr="00444FE4" w14:paraId="5A15A3AD" w14:textId="77777777" w:rsidTr="00FF3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bookmarkEnd w:id="1"/>
          <w:p w14:paraId="1FD4881B" w14:textId="77777777" w:rsidR="000166F0" w:rsidRPr="00444FE4" w:rsidRDefault="000166F0" w:rsidP="00FF3E27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Time point</w:t>
            </w:r>
          </w:p>
        </w:tc>
        <w:tc>
          <w:tcPr>
            <w:tcW w:w="2167" w:type="dxa"/>
          </w:tcPr>
          <w:p w14:paraId="37764927" w14:textId="77777777" w:rsidR="000166F0" w:rsidRPr="00444FE4" w:rsidRDefault="000166F0" w:rsidP="00FF3E2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AIR</w:t>
            </w:r>
          </w:p>
        </w:tc>
        <w:tc>
          <w:tcPr>
            <w:tcW w:w="2016" w:type="dxa"/>
          </w:tcPr>
          <w:p w14:paraId="4FE132BC" w14:textId="77777777" w:rsidR="000166F0" w:rsidRPr="00444FE4" w:rsidRDefault="000166F0" w:rsidP="00FF3E2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HUMI</w:t>
            </w:r>
          </w:p>
        </w:tc>
        <w:tc>
          <w:tcPr>
            <w:tcW w:w="1980" w:type="dxa"/>
          </w:tcPr>
          <w:p w14:paraId="0D6440C6" w14:textId="77777777" w:rsidR="000166F0" w:rsidRPr="00444FE4" w:rsidRDefault="000166F0" w:rsidP="00FF3E2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HUMI+</w:t>
            </w:r>
          </w:p>
        </w:tc>
      </w:tr>
      <w:tr w:rsidR="000166F0" w14:paraId="03E5CDF5" w14:textId="77777777" w:rsidTr="00FF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14:paraId="0B350316" w14:textId="77777777" w:rsidR="000166F0" w:rsidRPr="00E35E73" w:rsidRDefault="000166F0" w:rsidP="00FF3E27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AV-Block III°</w:t>
            </w:r>
          </w:p>
        </w:tc>
        <w:tc>
          <w:tcPr>
            <w:tcW w:w="2167" w:type="dxa"/>
          </w:tcPr>
          <w:p w14:paraId="0BC4114D" w14:textId="77777777" w:rsidR="000166F0" w:rsidRPr="003F0758" w:rsidRDefault="000166F0" w:rsidP="00FF3E2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</w:t>
            </w:r>
          </w:p>
        </w:tc>
        <w:tc>
          <w:tcPr>
            <w:tcW w:w="2016" w:type="dxa"/>
          </w:tcPr>
          <w:p w14:paraId="7BD87430" w14:textId="77777777" w:rsidR="000166F0" w:rsidRPr="00444FE4" w:rsidRDefault="000166F0" w:rsidP="00FF3E2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</w:t>
            </w:r>
          </w:p>
        </w:tc>
        <w:tc>
          <w:tcPr>
            <w:tcW w:w="1980" w:type="dxa"/>
          </w:tcPr>
          <w:p w14:paraId="39EE3EA3" w14:textId="77777777" w:rsidR="000166F0" w:rsidRDefault="000166F0" w:rsidP="00FF3E27">
            <w:pPr>
              <w:tabs>
                <w:tab w:val="right" w:pos="1764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1</w:t>
            </w:r>
          </w:p>
        </w:tc>
      </w:tr>
      <w:tr w:rsidR="000166F0" w14:paraId="0E0035D9" w14:textId="77777777" w:rsidTr="00FF3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14:paraId="221AE235" w14:textId="77777777" w:rsidR="000166F0" w:rsidRPr="00444FE4" w:rsidRDefault="000166F0" w:rsidP="00FF3E27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Bradycardia</w:t>
            </w:r>
          </w:p>
        </w:tc>
        <w:tc>
          <w:tcPr>
            <w:tcW w:w="2167" w:type="dxa"/>
          </w:tcPr>
          <w:p w14:paraId="7C64D98D" w14:textId="77777777" w:rsidR="000166F0" w:rsidRPr="003F0758" w:rsidRDefault="000166F0" w:rsidP="00FF3E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30</w:t>
            </w:r>
          </w:p>
        </w:tc>
        <w:tc>
          <w:tcPr>
            <w:tcW w:w="2016" w:type="dxa"/>
          </w:tcPr>
          <w:p w14:paraId="43FAEF4F" w14:textId="77777777" w:rsidR="000166F0" w:rsidRPr="00444FE4" w:rsidRDefault="000166F0" w:rsidP="00FF3E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31</w:t>
            </w:r>
          </w:p>
        </w:tc>
        <w:tc>
          <w:tcPr>
            <w:tcW w:w="1980" w:type="dxa"/>
          </w:tcPr>
          <w:p w14:paraId="0CBB718F" w14:textId="77777777" w:rsidR="000166F0" w:rsidRDefault="000166F0" w:rsidP="00FF3E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33</w:t>
            </w:r>
          </w:p>
        </w:tc>
      </w:tr>
      <w:tr w:rsidR="000166F0" w14:paraId="3040DBA7" w14:textId="77777777" w:rsidTr="00FF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14:paraId="391E7078" w14:textId="77777777" w:rsidR="000166F0" w:rsidRPr="00444FE4" w:rsidRDefault="000166F0" w:rsidP="00FF3E27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Bradycardia and hypotension</w:t>
            </w:r>
          </w:p>
        </w:tc>
        <w:tc>
          <w:tcPr>
            <w:tcW w:w="2167" w:type="dxa"/>
          </w:tcPr>
          <w:p w14:paraId="5FCD6CA1" w14:textId="77777777" w:rsidR="000166F0" w:rsidRPr="003F0758" w:rsidRDefault="000166F0" w:rsidP="00FF3E2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</w:t>
            </w:r>
          </w:p>
        </w:tc>
        <w:tc>
          <w:tcPr>
            <w:tcW w:w="2016" w:type="dxa"/>
          </w:tcPr>
          <w:p w14:paraId="66CD4FCD" w14:textId="77777777" w:rsidR="000166F0" w:rsidRPr="00444FE4" w:rsidRDefault="000166F0" w:rsidP="00FF3E2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980" w:type="dxa"/>
          </w:tcPr>
          <w:p w14:paraId="6D7B5A37" w14:textId="77777777" w:rsidR="000166F0" w:rsidRDefault="000166F0" w:rsidP="00FF3E2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</w:t>
            </w:r>
          </w:p>
        </w:tc>
      </w:tr>
      <w:tr w:rsidR="000166F0" w14:paraId="71FC0F85" w14:textId="77777777" w:rsidTr="00FF3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14:paraId="43377042" w14:textId="77777777" w:rsidR="000166F0" w:rsidRDefault="000166F0" w:rsidP="00FF3E27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Bradycardia and hypthermia</w:t>
            </w:r>
          </w:p>
        </w:tc>
        <w:tc>
          <w:tcPr>
            <w:tcW w:w="2167" w:type="dxa"/>
          </w:tcPr>
          <w:p w14:paraId="40DA5E9B" w14:textId="77777777" w:rsidR="000166F0" w:rsidRPr="003F0758" w:rsidRDefault="000166F0" w:rsidP="00FF3E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0</w:t>
            </w:r>
          </w:p>
        </w:tc>
        <w:tc>
          <w:tcPr>
            <w:tcW w:w="2016" w:type="dxa"/>
          </w:tcPr>
          <w:p w14:paraId="146C36DB" w14:textId="77777777" w:rsidR="000166F0" w:rsidRDefault="000166F0" w:rsidP="00FF3E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980" w:type="dxa"/>
          </w:tcPr>
          <w:p w14:paraId="16811B2B" w14:textId="77777777" w:rsidR="000166F0" w:rsidRDefault="000166F0" w:rsidP="00FF3E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</w:t>
            </w:r>
          </w:p>
        </w:tc>
      </w:tr>
      <w:tr w:rsidR="000166F0" w14:paraId="1D575DF3" w14:textId="77777777" w:rsidTr="00FF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14:paraId="6DEC456B" w14:textId="77777777" w:rsidR="000166F0" w:rsidRDefault="000166F0" w:rsidP="00FF3E27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Tachycardia</w:t>
            </w:r>
          </w:p>
        </w:tc>
        <w:tc>
          <w:tcPr>
            <w:tcW w:w="2167" w:type="dxa"/>
          </w:tcPr>
          <w:p w14:paraId="1C300D7D" w14:textId="77777777" w:rsidR="000166F0" w:rsidRPr="003F0758" w:rsidRDefault="000166F0" w:rsidP="00FF3E2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016" w:type="dxa"/>
          </w:tcPr>
          <w:p w14:paraId="7A82325F" w14:textId="77777777" w:rsidR="000166F0" w:rsidRDefault="000166F0" w:rsidP="00FF3E2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1980" w:type="dxa"/>
          </w:tcPr>
          <w:p w14:paraId="6FD36F07" w14:textId="77777777" w:rsidR="000166F0" w:rsidRDefault="000166F0" w:rsidP="00FF3E2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</w:t>
            </w:r>
          </w:p>
        </w:tc>
      </w:tr>
      <w:tr w:rsidR="000166F0" w14:paraId="016C6E73" w14:textId="77777777" w:rsidTr="00FF3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14:paraId="3BBBF73D" w14:textId="77777777" w:rsidR="000166F0" w:rsidRDefault="000166F0" w:rsidP="00FF3E27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Hypertension</w:t>
            </w:r>
          </w:p>
        </w:tc>
        <w:tc>
          <w:tcPr>
            <w:tcW w:w="2167" w:type="dxa"/>
          </w:tcPr>
          <w:p w14:paraId="3508AF56" w14:textId="77777777" w:rsidR="000166F0" w:rsidRPr="003F0758" w:rsidRDefault="000166F0" w:rsidP="00FF3E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016" w:type="dxa"/>
          </w:tcPr>
          <w:p w14:paraId="293B375B" w14:textId="77777777" w:rsidR="000166F0" w:rsidRDefault="000166F0" w:rsidP="00FF3E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0</w:t>
            </w:r>
          </w:p>
        </w:tc>
        <w:tc>
          <w:tcPr>
            <w:tcW w:w="1980" w:type="dxa"/>
          </w:tcPr>
          <w:p w14:paraId="5FC771FA" w14:textId="77777777" w:rsidR="000166F0" w:rsidRDefault="000166F0" w:rsidP="00FF3E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1</w:t>
            </w:r>
          </w:p>
        </w:tc>
      </w:tr>
      <w:tr w:rsidR="000166F0" w14:paraId="16E49AC7" w14:textId="77777777" w:rsidTr="00FF3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14:paraId="37D5D119" w14:textId="77777777" w:rsidR="000166F0" w:rsidRDefault="000166F0" w:rsidP="00FF3E27">
            <w:pPr>
              <w:spacing w:line="360" w:lineRule="auto"/>
              <w:jc w:val="both"/>
              <w:rPr>
                <w:noProof/>
              </w:rPr>
            </w:pPr>
            <w:r>
              <w:rPr>
                <w:noProof/>
              </w:rPr>
              <w:t>Hypotension</w:t>
            </w:r>
          </w:p>
        </w:tc>
        <w:tc>
          <w:tcPr>
            <w:tcW w:w="2167" w:type="dxa"/>
          </w:tcPr>
          <w:p w14:paraId="20C38314" w14:textId="77777777" w:rsidR="000166F0" w:rsidRPr="003F0758" w:rsidRDefault="000166F0" w:rsidP="00FF3E2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lang w:val="en-GB"/>
              </w:rPr>
            </w:pPr>
            <w:r>
              <w:rPr>
                <w:noProof/>
                <w:lang w:val="en-GB"/>
              </w:rPr>
              <w:t>1</w:t>
            </w:r>
          </w:p>
        </w:tc>
        <w:tc>
          <w:tcPr>
            <w:tcW w:w="2016" w:type="dxa"/>
          </w:tcPr>
          <w:p w14:paraId="078850CA" w14:textId="77777777" w:rsidR="000166F0" w:rsidRDefault="000166F0" w:rsidP="00FF3E2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4</w:t>
            </w:r>
          </w:p>
        </w:tc>
        <w:tc>
          <w:tcPr>
            <w:tcW w:w="1980" w:type="dxa"/>
          </w:tcPr>
          <w:p w14:paraId="1390038B" w14:textId="77777777" w:rsidR="000166F0" w:rsidRDefault="000166F0" w:rsidP="00FF3E2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2</w:t>
            </w:r>
          </w:p>
        </w:tc>
      </w:tr>
    </w:tbl>
    <w:p w14:paraId="5B128F5F" w14:textId="77777777" w:rsidR="000166F0" w:rsidRPr="00EB22D9" w:rsidRDefault="000166F0" w:rsidP="000166F0">
      <w:pPr>
        <w:rPr>
          <w:lang w:val="en-GB"/>
        </w:rPr>
      </w:pPr>
    </w:p>
    <w:bookmarkEnd w:id="0"/>
    <w:p w14:paraId="3AAA0EB4" w14:textId="77777777" w:rsidR="00F46889" w:rsidRDefault="00F46889"/>
    <w:sectPr w:rsidR="00F46889" w:rsidSect="00CD44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6F0"/>
    <w:rsid w:val="000166F0"/>
    <w:rsid w:val="00CD449A"/>
    <w:rsid w:val="00F4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6140D"/>
  <w15:chartTrackingRefBased/>
  <w15:docId w15:val="{6A8D3D7D-BB8B-4711-8656-1C3054C6A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6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0166F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166F0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ittenborn</dc:creator>
  <cp:keywords/>
  <dc:description/>
  <cp:lastModifiedBy>Vinodhini V.</cp:lastModifiedBy>
  <cp:revision>2</cp:revision>
  <dcterms:created xsi:type="dcterms:W3CDTF">2022-02-06T10:47:00Z</dcterms:created>
  <dcterms:modified xsi:type="dcterms:W3CDTF">2022-03-07T19:37:00Z</dcterms:modified>
</cp:coreProperties>
</file>